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4756" w:type="dxa"/>
        <w:tblLook w:val="04A0" w:firstRow="1" w:lastRow="0" w:firstColumn="1" w:lastColumn="0" w:noHBand="0" w:noVBand="1"/>
      </w:tblPr>
      <w:tblGrid>
        <w:gridCol w:w="2672"/>
        <w:gridCol w:w="706"/>
        <w:gridCol w:w="2048"/>
        <w:gridCol w:w="831"/>
        <w:gridCol w:w="713"/>
        <w:gridCol w:w="1809"/>
        <w:gridCol w:w="907"/>
        <w:gridCol w:w="1832"/>
        <w:gridCol w:w="1868"/>
        <w:gridCol w:w="601"/>
        <w:gridCol w:w="907"/>
        <w:gridCol w:w="2251"/>
        <w:gridCol w:w="1347"/>
        <w:gridCol w:w="1813"/>
        <w:gridCol w:w="907"/>
        <w:gridCol w:w="1478"/>
        <w:gridCol w:w="907"/>
        <w:gridCol w:w="1159"/>
      </w:tblGrid>
      <w:tr w:rsidR="001F6C0A" w:rsidRPr="00555796" w14:paraId="1205E438" w14:textId="77777777" w:rsidTr="00AE1A8D">
        <w:trPr>
          <w:trHeight w:val="402"/>
        </w:trPr>
        <w:tc>
          <w:tcPr>
            <w:tcW w:w="24756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316FF" w14:textId="136AEC38" w:rsidR="001F6C0A" w:rsidRPr="00555796" w:rsidRDefault="00877E61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\</w:t>
            </w:r>
            <w:r w:rsidR="001F6C0A" w:rsidRPr="005557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3. MR estimates of </w:t>
            </w:r>
            <w:r w:rsidR="001F6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V</w:t>
            </w:r>
            <w:r w:rsidR="001F6C0A" w:rsidRPr="005557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 for gut microbiome and </w:t>
            </w:r>
            <w:r w:rsidR="001F6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2DM</w:t>
            </w:r>
            <w:r w:rsidR="001F6C0A" w:rsidRPr="005557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European)</w:t>
            </w:r>
          </w:p>
        </w:tc>
      </w:tr>
      <w:tr w:rsidR="001F6C0A" w:rsidRPr="00555796" w14:paraId="4136490C" w14:textId="77777777" w:rsidTr="007D5179">
        <w:trPr>
          <w:trHeight w:val="402"/>
        </w:trPr>
        <w:tc>
          <w:tcPr>
            <w:tcW w:w="2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0F8F0" w14:textId="3A11DA00" w:rsidR="001F6C0A" w:rsidRPr="00167248" w:rsidRDefault="00E00EE3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E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xposure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AB25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snp</w:t>
            </w:r>
          </w:p>
        </w:tc>
        <w:tc>
          <w:tcPr>
            <w:tcW w:w="2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8219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Methods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EBA3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Beta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98CB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83B0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E0AC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18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58126" w14:textId="71D3C54C" w:rsidR="001F6C0A" w:rsidRPr="00167248" w:rsidRDefault="001F6C0A" w:rsidP="007D51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FDR </w:t>
            </w: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96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892E" w14:textId="6C135309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Horizontal pleiotropy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A1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Heterogeneity 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CF16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F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statistic</w:t>
            </w:r>
          </w:p>
        </w:tc>
      </w:tr>
      <w:tr w:rsidR="001F6C0A" w:rsidRPr="00555796" w14:paraId="13F8396F" w14:textId="77777777" w:rsidTr="007D5179">
        <w:trPr>
          <w:trHeight w:val="402"/>
        </w:trPr>
        <w:tc>
          <w:tcPr>
            <w:tcW w:w="26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D2D98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B110F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A5B6C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1F216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10424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8C43B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CB552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32" w:type="dxa"/>
            <w:vMerge/>
            <w:tcBorders>
              <w:left w:val="nil"/>
              <w:right w:val="nil"/>
            </w:tcBorders>
            <w:vAlign w:val="center"/>
          </w:tcPr>
          <w:p w14:paraId="492079E5" w14:textId="77777777" w:rsidR="001F6C0A" w:rsidRPr="00167248" w:rsidRDefault="001F6C0A" w:rsidP="007D51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D2DE" w14:textId="1D185278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MR-Egger regression</w:t>
            </w:r>
          </w:p>
        </w:tc>
        <w:tc>
          <w:tcPr>
            <w:tcW w:w="6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84D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MR-PRESSO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5E44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Cochran’s </w:t>
            </w: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Q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31A8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EC493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F6C0A" w:rsidRPr="00555796" w14:paraId="5CF834C6" w14:textId="77777777" w:rsidTr="007D5179">
        <w:trPr>
          <w:trHeight w:val="402"/>
        </w:trPr>
        <w:tc>
          <w:tcPr>
            <w:tcW w:w="26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01EBB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7C9BE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367C0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FEF8A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56337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C05E7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B4F5A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A72CE" w14:textId="77777777" w:rsidR="001F6C0A" w:rsidRPr="00167248" w:rsidRDefault="001F6C0A" w:rsidP="007D51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00C5" w14:textId="7DF117C9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gger intercept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4D9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C93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CB8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Global test </w:t>
            </w: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C87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Outlier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B0B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BE5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1672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14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AEEE2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B3C8E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ECF00" w14:textId="77777777" w:rsidR="001F6C0A" w:rsidRPr="00167248" w:rsidRDefault="001F6C0A" w:rsidP="00F11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F6C0A" w:rsidRPr="00555796" w14:paraId="01E7679A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0D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cidaminococc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468" w14:textId="7F94010B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FD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2E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92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B9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 (0.75-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C0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A575" w14:textId="3486BAF9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1E1" w14:textId="68831B2E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FB0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F44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32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18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418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1B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47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F6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.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CA5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AAD" w14:textId="3447A089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03</w:t>
            </w:r>
          </w:p>
        </w:tc>
      </w:tr>
      <w:tr w:rsidR="001F6C0A" w:rsidRPr="00555796" w14:paraId="1FC1E385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FE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F4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66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94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3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0E8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23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4 (0.34-1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63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6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BCB4" w14:textId="4CC50587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AEE6" w14:textId="61F622A3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2C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C76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6F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C0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524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454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C78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27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B7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747930FF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3E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24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1B3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6D5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FD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B9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 (0.73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098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F886" w14:textId="46E5D49D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C361" w14:textId="03A3180A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4EB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5F8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6A3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9A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FB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B2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EEC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6C8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3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740A573D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F9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ctinomycet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3FF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C7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0D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90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209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7-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60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DC4A" w14:textId="32BF1529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63D1" w14:textId="3893EBB2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1B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4CB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9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C24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A69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C58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BD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0B1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787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0B9" w14:textId="63093E4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</w:t>
            </w:r>
          </w:p>
        </w:tc>
      </w:tr>
      <w:tr w:rsidR="001F6C0A" w:rsidRPr="00555796" w14:paraId="0170B14A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BDC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C75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5E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DFF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EA4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BC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7 (0.78-2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0AE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0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1B9C" w14:textId="2D24347D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3F6" w14:textId="4AA0C771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161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E29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4B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95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64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3FF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BD7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71E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2F9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1F3B8FF5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9E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B1B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EBD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38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8A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F70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 (0.92-1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CF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9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19A0" w14:textId="61C2155D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007" w14:textId="25FFF62E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20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DDF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CD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C92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CB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41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CE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5B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C1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393EA507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F0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lcaligen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6A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712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B4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35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8D1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6-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AB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EED8" w14:textId="34AF14A8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401" w14:textId="37A803F0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53C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5A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4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6F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AC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E5E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A5A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117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9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1A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3F13" w14:textId="74BAE1FB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8</w:t>
            </w:r>
          </w:p>
        </w:tc>
      </w:tr>
      <w:tr w:rsidR="001F6C0A" w:rsidRPr="00555796" w14:paraId="21B962E5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15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6C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1A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A01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6ED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274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5 (0.71-1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44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5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896B" w14:textId="7EF6C844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FAD" w14:textId="35F6BA72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38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DCE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E86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700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422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10A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CB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79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7F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24C68AD6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AA3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3E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34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2C3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40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16C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5-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5EE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96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1BFF" w14:textId="105C15D9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3F6" w14:textId="33B3BE31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55B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178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E7D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3B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7A4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8FA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9F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EE7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4C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014D8CF1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0AE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teroid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37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3F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5FF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2D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2BB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88-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14F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66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AEFC" w14:textId="5E596B92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A36" w14:textId="7A02AFF8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6D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6E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2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671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52D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1E3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C0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4B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.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55E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AF9" w14:textId="44B54AAC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95</w:t>
            </w:r>
          </w:p>
        </w:tc>
      </w:tr>
      <w:tr w:rsidR="001F6C0A" w:rsidRPr="00555796" w14:paraId="79EBD176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BC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94F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7B0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425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3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B19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E21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0 (0.43-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59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486E" w14:textId="0D30A098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0CB" w14:textId="44B6D6FC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048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163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3D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E1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566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A72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8FD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897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4C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4DC86E00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B0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21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766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5F0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806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D85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4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6D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BE43" w14:textId="2F951E05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B3FC" w14:textId="1681775C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A16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40D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29F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416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B1C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46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FB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31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C6C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5A130DC6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85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teroidales_S24-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9B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A9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EE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3D4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6A2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95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AEE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E73E" w14:textId="1D33D5FE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2E4D" w14:textId="6CAC193B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392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9C2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57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77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316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9C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D97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4E1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55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7E2" w14:textId="4D4AC8A5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29</w:t>
            </w:r>
          </w:p>
        </w:tc>
      </w:tr>
      <w:tr w:rsidR="001F6C0A" w:rsidRPr="00555796" w14:paraId="5320AF4E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95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4F5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1DB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56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89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651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 (0.69-1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A1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C798" w14:textId="764AB2C6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45C" w14:textId="37C40446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81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99E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78E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58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B6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FF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08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E9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62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1D3B876D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127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B8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87D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87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EDB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83E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4 (0.94-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57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9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D27C" w14:textId="04CE4C5A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D5F" w14:textId="64CA0E13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FF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05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BBA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9F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282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3A9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94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D2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A6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1504DEE4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2CC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ifidobacteri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83E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6B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DAE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6F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BDB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91-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11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35D8" w14:textId="165B86B3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98A9" w14:textId="06B9A1E3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58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68E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1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B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7F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C96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D6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E1B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7C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8825" w14:textId="431E4C30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12</w:t>
            </w:r>
          </w:p>
        </w:tc>
      </w:tr>
      <w:tr w:rsidR="001F6C0A" w:rsidRPr="00555796" w14:paraId="231B9363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966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6B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1DA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923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BA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2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F89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4 (0.64-3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93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20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01C9" w14:textId="443AF5FA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9132" w14:textId="5D1251AB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048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9C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C5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B6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F4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17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46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D7F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5F4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555796" w14:paraId="18083B88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51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17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73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8D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DF4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71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85-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62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0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96E0" w14:textId="28D90146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7FC" w14:textId="3A554EBE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6C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54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217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38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78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C79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CB1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C1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5C2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43C4CFB3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F1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hristensenell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7D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19A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89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B3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42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 (0.86-1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8E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2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05C8" w14:textId="64ED2BD0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68B2" w14:textId="123B1700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DA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227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9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DAF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EF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21119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8DC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 (0.82-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00E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650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F7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587" w14:textId="6FDE9202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8</w:t>
            </w:r>
          </w:p>
        </w:tc>
      </w:tr>
      <w:tr w:rsidR="001F6C0A" w:rsidRPr="009A3ECD" w14:paraId="3D20B842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FD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4F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B39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FF8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BF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4F8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 (0.38-2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3D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8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017F" w14:textId="5D7CEB84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7F13" w14:textId="6960BEFE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C64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865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6F9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E8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2C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43-2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72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A7F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31D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96B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0E0DE6AE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44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A2D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08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13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8F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B7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1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56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8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7347" w14:textId="1E17AC36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506F" w14:textId="79223C33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86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83D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080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97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C42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76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29A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1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318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BD5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ABE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4691C317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21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lostridiaceae_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A2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0E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BF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07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763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 (0.83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80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4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0EDB" w14:textId="3A22300B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BAF" w14:textId="288F4349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BE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0DC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1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C3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8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16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51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A4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84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9.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F3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34E" w14:textId="30EACBBF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4</w:t>
            </w:r>
          </w:p>
        </w:tc>
      </w:tr>
      <w:tr w:rsidR="001F6C0A" w:rsidRPr="009A3ECD" w14:paraId="75DA5B9D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155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3EC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935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061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854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E8C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62-1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B4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9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7F1C" w14:textId="6BDBD3F4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5B83" w14:textId="11E7980A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A6A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1EE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40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FC3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BE9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6C9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E73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27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D6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C6508F2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8F4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200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D3A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3B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E49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37E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 (0.77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BA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0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C2BD" w14:textId="4AA6E0A7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01DE" w14:textId="7FD9604F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76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6BD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43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28A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377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6FB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AF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62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8FF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34FDE6C2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1E8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iobacteri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042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380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73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099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F8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89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88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EDD7" w14:textId="3FF86DD6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655F" w14:textId="224BB93C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B6C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55F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8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1AB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338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589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D90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DF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5A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C99" w14:textId="2CA1D119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83</w:t>
            </w:r>
          </w:p>
        </w:tc>
      </w:tr>
      <w:tr w:rsidR="001F6C0A" w:rsidRPr="009A3ECD" w14:paraId="5EF6573B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7DC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12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6A7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08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4C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3C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3 (0.62-2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313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1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CECC" w14:textId="057D3B88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15A" w14:textId="076A300B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E0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758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C1D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6B3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9D7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885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E9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E0B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32A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357FA5D1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A7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6F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FC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AA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78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D1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86-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D95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8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701E" w14:textId="7F053A5C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129" w14:textId="19270F73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8CF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067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230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E5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5B7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B57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1F2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E5F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7F7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14F030A2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20C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efluviitale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5E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2CD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D66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4A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37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3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F9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34AF" w14:textId="2106713D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938" w14:textId="2F41F15C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4F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B99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1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C3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5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82C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BCE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590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34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.7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5E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DA7" w14:textId="7476D531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69</w:t>
            </w:r>
          </w:p>
        </w:tc>
      </w:tr>
      <w:tr w:rsidR="001F6C0A" w:rsidRPr="009A3ECD" w14:paraId="3BE06FD5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7CD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A3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7D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15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56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2D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69-1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05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65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5007" w14:textId="44B04AF9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E15" w14:textId="0152E463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DBC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F7B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38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335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81A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73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EF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B36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948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41F7FFBB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D1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C59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CBB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D1D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4B7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DA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87-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19A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58A2" w14:textId="20615D84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AA48" w14:textId="60DB00DF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4FB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FB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B9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655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504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070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000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71F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183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633698A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06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esulfovibrion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774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11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B7C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9EF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63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1 (0.99-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7B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C12D" w14:textId="1B30A419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837D" w14:textId="16FE0EBA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67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0EE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94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18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F93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79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AC6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D85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4.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45A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A1E4" w14:textId="72E1CD6C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69</w:t>
            </w:r>
          </w:p>
        </w:tc>
      </w:tr>
      <w:tr w:rsidR="001F6C0A" w:rsidRPr="009A3ECD" w14:paraId="31DC1409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B86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A5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7AA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3A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2C2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3F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6 (0.84-1.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B49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5417" w14:textId="57B2B9CB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CCE" w14:textId="120A9964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81F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372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DA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B3A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1A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6C8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79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15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DC8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718C2B2B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89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97F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7F1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A7D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AF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161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5 (1.01-1.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C0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0A4F" w14:textId="2215B399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6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BA0" w14:textId="36C5CA20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286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E8D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A1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EF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58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553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96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0E2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CE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37A8A06F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72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Enterobacteri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4CB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90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F22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06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D76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3 (0.94-1.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7E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FC27" w14:textId="25B4D295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FB3D" w14:textId="4CE06CFD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C3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06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13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9A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B5C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227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D3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91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AC0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6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E3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2.7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761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46D1" w14:textId="77C81541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63</w:t>
            </w:r>
          </w:p>
        </w:tc>
      </w:tr>
      <w:tr w:rsidR="001F6C0A" w:rsidRPr="009A3ECD" w14:paraId="2007FB82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9A5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C0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E7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938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22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1A2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6 (0.40-5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4A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99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3FE0" w14:textId="7BF2C423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BCC5" w14:textId="24F340A2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BF9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C3A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E1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26A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10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44-2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04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43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B0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547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524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03EA24B2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6E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42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E3D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8E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1EE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A5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2-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93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F8BD" w14:textId="4985287F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C19F" w14:textId="4EB6309E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BE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0F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3F3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18D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C81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6 (0.91-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63E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9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30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D1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EE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0D9604CC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784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Erysipelotrich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3A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112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DB7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E16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4A3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 (0.85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E84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0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FA95" w14:textId="02C95947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F721" w14:textId="021A2E40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8E0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84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29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A2D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13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7CA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5A8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B2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9.6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504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DB2" w14:textId="62A57DF2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98</w:t>
            </w:r>
          </w:p>
        </w:tc>
      </w:tr>
      <w:tr w:rsidR="001F6C0A" w:rsidRPr="009A3ECD" w14:paraId="57B0C34A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C34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507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D8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5B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2C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3C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9 (0.47-2.5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BD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4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9CE3" w14:textId="544564F6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3F2" w14:textId="0CD5FBDA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976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00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458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50B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D0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94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1A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35C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461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372542E5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D84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194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5BF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E70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84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99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86-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B8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7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BCB9" w14:textId="328AEA5B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CE75" w14:textId="0C2E56E8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42F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74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E7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921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2CF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DB3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9EC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FB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EB3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2EE1C866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1B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achnospir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B4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54F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6BD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BDF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9D8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8-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F3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F407" w14:textId="79592D0F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F686" w14:textId="77FCF91E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F3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E8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5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72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02C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C2E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7E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EC3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7.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54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E16C" w14:textId="41D598DF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68</w:t>
            </w:r>
          </w:p>
        </w:tc>
      </w:tr>
      <w:tr w:rsidR="001F6C0A" w:rsidRPr="009A3ECD" w14:paraId="703AC3A3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49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B6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84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BDA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2B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14E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4 (0.79-1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A9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7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BD24" w14:textId="3517559C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21C" w14:textId="49B77B65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6B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58D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5E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CE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F40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AA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D1E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EF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F5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179DFD37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58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3E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8C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03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AAF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DC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0.87-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A5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5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D6F6" w14:textId="121A2C70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1C2" w14:textId="3A35D3B0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1C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972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D38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3DB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F88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B7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18E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6D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EC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0CAF8904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D27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actobacill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FA0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316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25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67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FC1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90-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BD8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9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C471" w14:textId="69C37C9F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BF8" w14:textId="277174E9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97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13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7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A0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D3E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5DE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FD2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F1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6030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170A" w14:textId="32D0C3C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79</w:t>
            </w:r>
          </w:p>
        </w:tc>
      </w:tr>
      <w:tr w:rsidR="001F6C0A" w:rsidRPr="009A3ECD" w14:paraId="29F66691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2A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C4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945C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27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4F4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9E7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72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8AE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25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ACD3" w14:textId="1E473A95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C82B" w14:textId="53E30CEC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F3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EE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EC2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15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97F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1B9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609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F5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C82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7B6451C7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49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CBAF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AADA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427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DD5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C9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89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A68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29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5772" w14:textId="55FECA8D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A89" w14:textId="18B9F47E" w:rsidR="001F6C0A" w:rsidRPr="00167248" w:rsidRDefault="001F6C0A" w:rsidP="00F11D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30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7EB4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3D6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476B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A311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C327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24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535D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E3E3" w14:textId="77777777" w:rsidR="001F6C0A" w:rsidRPr="00167248" w:rsidRDefault="001F6C0A" w:rsidP="00F1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3D4020A3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5A7F" w14:textId="5A0C022A" w:rsidR="001F6C0A" w:rsidRPr="00167248" w:rsidRDefault="00167248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ethanobacteri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8512" w14:textId="73A69DFF" w:rsidR="001F6C0A" w:rsidRPr="00167248" w:rsidRDefault="001F6C0A" w:rsidP="009D6B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A93B" w14:textId="155B28BC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FDEB" w14:textId="6B3C6070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1722" w14:textId="21A25AC2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4972" w14:textId="7F2F25B4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8- 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68F0" w14:textId="514B664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F018" w14:textId="619EE01B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7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A6D0" w14:textId="2318B78A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5B7F" w14:textId="77B1A818" w:rsidR="001F6C0A" w:rsidRPr="00167248" w:rsidRDefault="001F6C0A" w:rsidP="009D6B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16724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DA1F" w14:textId="4E79CEEB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3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BFF0" w14:textId="1EDF0C7B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2A96" w14:textId="3E034CD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s111230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9282" w14:textId="14A19604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3 (0.88- 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7327" w14:textId="6A29CF86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3E30" w14:textId="3B8B150F" w:rsidR="001F6C0A" w:rsidRPr="00167248" w:rsidRDefault="001F6C0A" w:rsidP="009D6B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16724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98EC" w14:textId="156B9E89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63A9" w14:textId="1B72D85A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.62</w:t>
            </w:r>
          </w:p>
        </w:tc>
      </w:tr>
      <w:tr w:rsidR="001F6C0A" w:rsidRPr="009A3ECD" w14:paraId="247471E6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E99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20C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B94D" w14:textId="65367A81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A998" w14:textId="094E32F2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1856" w14:textId="660E505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9F92" w14:textId="52B4EA6C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 (0.62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4F1F" w14:textId="0DE22E92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3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7AED" w14:textId="14742DFA" w:rsidR="001F6C0A" w:rsidRPr="00093CB2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431C" w14:textId="44187CB8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63C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FA7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A42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A4A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C2D7" w14:textId="7060784C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5 (0.75-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6FD8" w14:textId="4DF46C94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A51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FAE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8B4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1AEBCAD8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A3E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C75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EFBA" w14:textId="76068844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A956" w14:textId="4C3142D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F7E5" w14:textId="1B00AD22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FA1C" w14:textId="22F7F284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91- 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EFFE" w14:textId="75C5AF20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EA00" w14:textId="0649C71D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CBCD" w14:textId="07F9DF5F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39D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843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FCE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42B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8E98" w14:textId="056F8033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8 (0.90- 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0E39" w14:textId="195F853E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729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6C3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486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55455149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8AD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Oxalobacter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AF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21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01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97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F4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92-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EB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5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7BA3" w14:textId="686927B0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049" w14:textId="0FEFB51B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96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EC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2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CA8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1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8CC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E80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66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93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.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F2F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7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4CFD" w14:textId="789B5B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9</w:t>
            </w:r>
          </w:p>
        </w:tc>
      </w:tr>
      <w:tr w:rsidR="001F6C0A" w:rsidRPr="009A3ECD" w14:paraId="0C613788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36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5B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33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5C3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8D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43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 (0.72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85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85F9" w14:textId="4D646CD7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2BA7" w14:textId="72AB0A3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890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F7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C0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12E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8DB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97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6F8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A4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A58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9F97141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4F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DE6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1A9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3F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AE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11F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9-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20B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204B" w14:textId="44446515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856" w14:textId="5027588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EC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79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074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472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E7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C6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B3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563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1A8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E896260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93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asteurell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284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84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E56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F9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B77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0-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36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36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A5FF" w14:textId="04FB7B1C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02B" w14:textId="04EF8A48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D01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AEB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1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06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AE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F25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348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E2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2.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2EE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5E9" w14:textId="3ECE0AF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8</w:t>
            </w:r>
          </w:p>
        </w:tc>
      </w:tr>
      <w:tr w:rsidR="001F6C0A" w:rsidRPr="009A3ECD" w14:paraId="7F8B9D97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8B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DD3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33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FB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3D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B15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67-1.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181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9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A5D9" w14:textId="4ACA0B60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145" w14:textId="1F253088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11B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F9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678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7C2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93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0C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A0E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93C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FE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7441A6D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A2C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FD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C60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60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39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DB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5-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8A8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9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BC5C" w14:textId="373D1CCB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C69" w14:textId="1CBE6ADF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E5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0FC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23C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650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DC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3D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05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F3A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C2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43624D99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B04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cocc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DC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E42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EAF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E3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92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1-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6AC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6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B758" w14:textId="35D2ECB6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A5F" w14:textId="1344FCFA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963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B5A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3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13F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1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45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EC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12D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3D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22C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9CF0" w14:textId="3AE095F4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60</w:t>
            </w:r>
          </w:p>
        </w:tc>
      </w:tr>
      <w:tr w:rsidR="001F6C0A" w:rsidRPr="009A3ECD" w14:paraId="35C2219A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91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D9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D46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A9D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68B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C2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1 (0.75-1.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3A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6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9504" w14:textId="5FFFFFBB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17DF" w14:textId="01EB917A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00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8CD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B87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F10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185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0E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29D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45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D9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26A9210D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E72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F8E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6F1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8F9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DB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6BE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90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3D6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94EA" w14:textId="11C0B167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67C4" w14:textId="26B98DED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B1C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40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A8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CE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9D3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B1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99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A43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C5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461C7F09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47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streptococc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AF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F0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973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D5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C46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0.89-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B4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1443" w14:textId="264E5717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805" w14:textId="410BAA5A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7D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0F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06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6B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74B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37784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47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4-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FEC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3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E7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6.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28C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405F" w14:textId="06A76FE0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4</w:t>
            </w:r>
          </w:p>
        </w:tc>
      </w:tr>
      <w:tr w:rsidR="001F6C0A" w:rsidRPr="009A3ECD" w14:paraId="01986AA1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664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25E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2D3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5F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974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B0B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 (0.72-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25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5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61BF" w14:textId="5BE1C3F2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918" w14:textId="607D38D0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705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870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49A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416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C2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3 (0.83-1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0FB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44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3D5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67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73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77029188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4F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33C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D1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F9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2F0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9A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1 (0.80-1.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458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EB68" w14:textId="0FF907FD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B37" w14:textId="0027C298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F0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56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ED2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89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DFC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2-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F2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6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2B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AB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37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23D7F213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FE6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orphyromonad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645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8D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2E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85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22A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1 (0.81-1.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615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DA8E" w14:textId="029FD0A8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5BE8" w14:textId="7133B25F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BA4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92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17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A1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3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8A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2B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9EA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A3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9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5A3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9CD" w14:textId="388CE508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25</w:t>
            </w:r>
          </w:p>
        </w:tc>
      </w:tr>
      <w:tr w:rsidR="001F6C0A" w:rsidRPr="009A3ECD" w14:paraId="27889595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8A0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570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B6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68A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65B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20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1 (0.69-2.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3F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E8C5" w14:textId="6ECBDED1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C9F" w14:textId="5723692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D3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846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838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255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D2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DC1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FB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96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947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796F4C1C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498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B3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739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A7A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253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C6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80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733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8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DF88" w14:textId="58C29CFC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E05D" w14:textId="203F7AC0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72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D51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B51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B50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72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E3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3C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D1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2B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173F5437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C44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revotell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FC0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9F0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81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84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3B8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4 (0.96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93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8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07C8" w14:textId="6C0862B5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1B5" w14:textId="59103EB2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34F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C8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37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E9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965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A8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BA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6D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4D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2BBB" w14:textId="61395FEF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22</w:t>
            </w:r>
          </w:p>
        </w:tc>
      </w:tr>
      <w:tr w:rsidR="001F6C0A" w:rsidRPr="009A3ECD" w14:paraId="16917F1D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D0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527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725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EA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B15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20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 (0.80-1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D8B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8C0D" w14:textId="4F673D62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4AF" w14:textId="03316AB0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D7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D7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F18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7A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11A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5E9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03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3D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431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92BCBC0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B6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5DF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D27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4E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37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235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 (0.95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E7F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5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81C5" w14:textId="62952F86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33C" w14:textId="56C78559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74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718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689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8E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749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691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70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CB4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98C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2C6037C0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1F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hodospirill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F2B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E98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5A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249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D9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91-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BF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0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C38B" w14:textId="5312739E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EE7B" w14:textId="01A645A0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CE0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19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2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17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953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1E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94D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E55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.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E22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6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1DC" w14:textId="24BF0ED2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</w:t>
            </w:r>
          </w:p>
        </w:tc>
      </w:tr>
      <w:tr w:rsidR="001F6C0A" w:rsidRPr="009A3ECD" w14:paraId="38B79866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9E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1CE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01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B72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47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2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FEB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66-1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340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6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3E08" w14:textId="6F1A1D9D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CFCE" w14:textId="715FA31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000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5D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9F2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7E6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55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E2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2D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85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768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41E00D83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C1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D2C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A1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AD0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F05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15E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87-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9D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1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B020" w14:textId="7062C362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1C7" w14:textId="0D58BE3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38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FF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4D7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537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3E3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E7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F0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3D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42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7E9197C4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6E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ikenell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D5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3A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887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1A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E6C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4-1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C1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5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70D4" w14:textId="4E913CAF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DE6" w14:textId="43C2904B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53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968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53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D6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3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B2F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E72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DEF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6F5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9.7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2B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3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5E3" w14:textId="7346073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7</w:t>
            </w:r>
          </w:p>
        </w:tc>
      </w:tr>
      <w:tr w:rsidR="001F6C0A" w:rsidRPr="009A3ECD" w14:paraId="10B0E43B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665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64D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EE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29F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0D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0FB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 (0.66-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80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2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80F0" w14:textId="49B641DF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E3C9" w14:textId="4FC337DA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C6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B5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64F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A82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ACE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A70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AF9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9A2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EC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7C8378AB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776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D80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592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7067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ED6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F1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91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0F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55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AFA1" w14:textId="2A5ECC76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0FE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9DA" w14:textId="05592965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F4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E3E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74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43F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62E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06C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DF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EFC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8E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0C3F37D3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352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uminococc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F56" w14:textId="6BF907FE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8D8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6E9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AA2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B2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86-1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B4C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48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8D7A" w14:textId="2457FD02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A9A" w14:textId="317F8636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320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770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47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601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720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534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AC6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54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93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7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CC81" w14:textId="6C70B46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7</w:t>
            </w:r>
          </w:p>
        </w:tc>
      </w:tr>
      <w:tr w:rsidR="001F6C0A" w:rsidRPr="009A3ECD" w14:paraId="56ADC556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4DA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DBC1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5E1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9689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DB1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D1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 (0.71-1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78E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44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DAFB" w14:textId="768C2F15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D7C" w14:textId="07DC3C38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6E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A0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53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1D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9AB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753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97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E9D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8B2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840D568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53D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C90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D4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21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B4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D37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84-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612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37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A7A8" w14:textId="2B4EEA8B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5B33" w14:textId="1A239039" w:rsidR="001F6C0A" w:rsidRPr="00167248" w:rsidRDefault="001F6C0A" w:rsidP="009D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AB7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CE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9AC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A9B6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76DF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4FE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ECA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5644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4458" w14:textId="77777777" w:rsidR="001F6C0A" w:rsidRPr="00167248" w:rsidRDefault="001F6C0A" w:rsidP="009D6B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3FF6201E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2E47" w14:textId="607CB4E1" w:rsidR="001F6C0A" w:rsidRPr="00167248" w:rsidRDefault="00167248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treptococc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344F" w14:textId="05C5E6CD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7E5C" w14:textId="398CA3B2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6A17" w14:textId="146B6C78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9F96" w14:textId="67A36310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3648" w14:textId="1C2F24E4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7 (1.04-1.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1424" w14:textId="125549C1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5B86" w14:textId="3C42E523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7474" w14:textId="60546C01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7C01" w14:textId="0A3F208E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16724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0190" w14:textId="198CF1CD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16724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9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CAEE" w14:textId="5D133FA9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C93A" w14:textId="467E25AA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9BD3" w14:textId="7077BA7B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D1C1" w14:textId="3C39E4B7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CCBA" w14:textId="3201941D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16724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DFD3" w14:textId="401190D7" w:rsidR="001F6C0A" w:rsidRPr="00167248" w:rsidRDefault="001F6C0A" w:rsidP="00B847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16724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7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7CD7" w14:textId="52565B6F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.30</w:t>
            </w:r>
          </w:p>
        </w:tc>
      </w:tr>
      <w:tr w:rsidR="001F6C0A" w:rsidRPr="009A3ECD" w14:paraId="434F2E30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5390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972C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675A" w14:textId="6370B795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9E8C" w14:textId="0175F555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12D7" w14:textId="40261C6D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9281" w14:textId="1B20890D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61-1.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34E2" w14:textId="632D9023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4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1C00" w14:textId="43A10BBA" w:rsidR="001F6C0A" w:rsidRPr="00093CB2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89A9" w14:textId="6B83F280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DDC8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FCC6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1DD5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4F6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89F3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ED17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85F0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2853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AD5A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3FA43D1E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0FC2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52F5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2D70" w14:textId="763FB9C0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F083" w14:textId="30FE93EF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AEBA" w14:textId="4447EBF5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E6F1" w14:textId="393E03B2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5 (0.99-1.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8F6F" w14:textId="6D0EC0E8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7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E943" w14:textId="38075094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6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4DAB" w14:textId="1F6DFD73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89B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F1C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0CA8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51F0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33EA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55AC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9422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9E5C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3099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2F03CA95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735E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eillonell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06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0949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0BE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F016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7EB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92-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1784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8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3A17" w14:textId="6212C084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01FB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A49" w14:textId="0D2189EE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95C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C45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25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617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8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149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830C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1E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70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.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008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8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025E" w14:textId="15007894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56</w:t>
            </w:r>
          </w:p>
        </w:tc>
      </w:tr>
      <w:tr w:rsidR="001F6C0A" w:rsidRPr="009A3ECD" w14:paraId="7E0F556E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887A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BB3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188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72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F44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3AF4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65-1.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882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5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FB87" w14:textId="5CA3A386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82E" w14:textId="75825AE5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F64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1A2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9A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4C47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3881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783E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B205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F4E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05F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6F74EA00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8D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1D5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BAB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26F1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1C0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A9A9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88-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C6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0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1965" w14:textId="00B7215C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C7E1" w14:textId="25EF3918" w:rsidR="001F6C0A" w:rsidRPr="00167248" w:rsidRDefault="001F6C0A" w:rsidP="00B8474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EB1D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26C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FBC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BB7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7551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565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734F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9091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69E" w14:textId="77777777" w:rsidR="001F6C0A" w:rsidRPr="00167248" w:rsidRDefault="001F6C0A" w:rsidP="00B847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F6C0A" w:rsidRPr="009A3ECD" w14:paraId="44F6604E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CF3E" w14:textId="704CDBE7" w:rsidR="001F6C0A" w:rsidRPr="00167248" w:rsidRDefault="00167248" w:rsidP="006B6E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724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errucomicrobiacea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6BAC" w14:textId="421D0515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5968" w14:textId="1FB35112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E644" w14:textId="74C74D1A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7F5F" w14:textId="2FBFA6CC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09A0" w14:textId="426D6AF3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86-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F5BF" w14:textId="4EE626A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0F76" w14:textId="2BB27630" w:rsidR="001F6C0A" w:rsidRPr="00167248" w:rsidRDefault="00601FBD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7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8A2F" w14:textId="6E1EC28A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1932" w14:textId="4F5652B9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7120" w14:textId="5896A891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9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A9EB" w14:textId="0DCF3404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9FA5" w14:textId="3C6CB914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26637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5FC6" w14:textId="2C50F630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1 (0.99-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F8E2" w14:textId="3E9D3F5B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DAA8" w14:textId="39BF536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2FBA" w14:textId="52BA30C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E476" w14:textId="5B780F44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9</w:t>
            </w:r>
          </w:p>
        </w:tc>
      </w:tr>
      <w:tr w:rsidR="001F6C0A" w:rsidRPr="009A3ECD" w14:paraId="54339FFC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1726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F1A9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A6C0" w14:textId="3D39DF4E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0318" w14:textId="2E2243EF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868F" w14:textId="40E35C49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09CB" w14:textId="3FF4A15F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4 (0.06-12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95AD" w14:textId="084F4B9E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0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4291" w14:textId="211CEA91" w:rsidR="001F6C0A" w:rsidRPr="00167248" w:rsidRDefault="0081765B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1765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DB06" w14:textId="5BCFE7EC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5278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7E8A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4FC6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1806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87C1" w14:textId="65F1344D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9 (0.12-1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CE55" w14:textId="1EB13DEF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3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56D7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4648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F946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6C0A" w:rsidRPr="009A3ECD" w14:paraId="4B45B3E7" w14:textId="77777777" w:rsidTr="007D5179">
        <w:trPr>
          <w:trHeight w:val="40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F5D6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EE4F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FED4" w14:textId="70387CEA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D25A" w14:textId="6D96FC8A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772C" w14:textId="2F3FC3AE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C0D5" w14:textId="2ADEF040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2 (0.97-1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69CB" w14:textId="587BE37F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D89B" w14:textId="34250712" w:rsidR="001F6C0A" w:rsidRPr="00167248" w:rsidRDefault="00A20FEE" w:rsidP="007D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6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7659" w14:textId="15639BDB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19DC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EB8E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903C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2BFB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2263" w14:textId="081BA2F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5 (0.99-1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0082" w14:textId="39DB12D6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6724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6724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858C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0B53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4339" w14:textId="77777777" w:rsidR="001F6C0A" w:rsidRPr="00167248" w:rsidRDefault="001F6C0A" w:rsidP="006B6E8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120C" w:rsidRPr="00555796" w14:paraId="76299239" w14:textId="77777777" w:rsidTr="00F373A0">
        <w:trPr>
          <w:trHeight w:val="1036"/>
        </w:trPr>
        <w:tc>
          <w:tcPr>
            <w:tcW w:w="24756" w:type="dxa"/>
            <w:gridSpan w:val="18"/>
            <w:tcBorders>
              <w:top w:val="single" w:sz="4" w:space="0" w:color="auto"/>
              <w:left w:val="nil"/>
              <w:right w:val="nil"/>
            </w:tcBorders>
          </w:tcPr>
          <w:p w14:paraId="7990CD2C" w14:textId="77777777" w:rsidR="0094120C" w:rsidRPr="00555796" w:rsidRDefault="0094120C" w:rsidP="006B6E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5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. Not enough SNPs for MR-PRESSO analysis</w:t>
            </w:r>
          </w:p>
          <w:p w14:paraId="03AF4653" w14:textId="57572913" w:rsidR="0094120C" w:rsidRPr="00555796" w:rsidRDefault="0094120C" w:rsidP="006B6E8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5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breviations: MR, Mendelian randomization; SNP, single nucleotide polymorphism; IVW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005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verse variance weighted; IVs, instrumental variables; </w:t>
            </w:r>
            <w:r w:rsidR="005C11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DR, </w:t>
            </w:r>
            <w:r w:rsidR="005C1114" w:rsidRPr="005C11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 discovery rate</w:t>
            </w:r>
            <w:r w:rsidR="005C11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3005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DM, type 2 diabetes mellitus; OR, odds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64E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PRESS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52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delian randomization pleiotropy residual sum and outli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29550F8D" w14:textId="77777777" w:rsidR="002C48E1" w:rsidRPr="002A3C51" w:rsidRDefault="002C48E1" w:rsidP="002A3C51"/>
    <w:sectPr w:rsidR="002C48E1" w:rsidRPr="002A3C51" w:rsidSect="008B107F">
      <w:pgSz w:w="28350" w:h="23814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8A7F7" w14:textId="77777777" w:rsidR="00832868" w:rsidRDefault="00832868" w:rsidP="009D6BA2">
      <w:r>
        <w:separator/>
      </w:r>
    </w:p>
  </w:endnote>
  <w:endnote w:type="continuationSeparator" w:id="0">
    <w:p w14:paraId="351FD46F" w14:textId="77777777" w:rsidR="00832868" w:rsidRDefault="00832868" w:rsidP="009D6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0D31E" w14:textId="77777777" w:rsidR="00832868" w:rsidRDefault="00832868" w:rsidP="009D6BA2">
      <w:r>
        <w:separator/>
      </w:r>
    </w:p>
  </w:footnote>
  <w:footnote w:type="continuationSeparator" w:id="0">
    <w:p w14:paraId="07A343B7" w14:textId="77777777" w:rsidR="00832868" w:rsidRDefault="00832868" w:rsidP="009D6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0E"/>
    <w:rsid w:val="000067FB"/>
    <w:rsid w:val="000109FF"/>
    <w:rsid w:val="00063559"/>
    <w:rsid w:val="00070231"/>
    <w:rsid w:val="00093CB2"/>
    <w:rsid w:val="000A0B43"/>
    <w:rsid w:val="000C3B64"/>
    <w:rsid w:val="000F237A"/>
    <w:rsid w:val="00131851"/>
    <w:rsid w:val="00136786"/>
    <w:rsid w:val="00152210"/>
    <w:rsid w:val="001663BB"/>
    <w:rsid w:val="00167248"/>
    <w:rsid w:val="00174FFE"/>
    <w:rsid w:val="00187D67"/>
    <w:rsid w:val="001B218C"/>
    <w:rsid w:val="001B77F6"/>
    <w:rsid w:val="001F6C0A"/>
    <w:rsid w:val="00202205"/>
    <w:rsid w:val="002A3C51"/>
    <w:rsid w:val="002B1DBF"/>
    <w:rsid w:val="002C48E1"/>
    <w:rsid w:val="00300555"/>
    <w:rsid w:val="00316C01"/>
    <w:rsid w:val="00342A03"/>
    <w:rsid w:val="00371228"/>
    <w:rsid w:val="00375DDB"/>
    <w:rsid w:val="00387F58"/>
    <w:rsid w:val="003B23A9"/>
    <w:rsid w:val="003D6D17"/>
    <w:rsid w:val="003F7317"/>
    <w:rsid w:val="0041700E"/>
    <w:rsid w:val="00432B8C"/>
    <w:rsid w:val="004B1400"/>
    <w:rsid w:val="004D57E8"/>
    <w:rsid w:val="004D5E67"/>
    <w:rsid w:val="00501566"/>
    <w:rsid w:val="0051747B"/>
    <w:rsid w:val="00544499"/>
    <w:rsid w:val="00555796"/>
    <w:rsid w:val="005868E3"/>
    <w:rsid w:val="005C1114"/>
    <w:rsid w:val="005F11A4"/>
    <w:rsid w:val="00601FBD"/>
    <w:rsid w:val="006B6E8B"/>
    <w:rsid w:val="006C6C32"/>
    <w:rsid w:val="006F0F68"/>
    <w:rsid w:val="00745F93"/>
    <w:rsid w:val="00746DB4"/>
    <w:rsid w:val="00787BC6"/>
    <w:rsid w:val="007D5179"/>
    <w:rsid w:val="0081765B"/>
    <w:rsid w:val="00832868"/>
    <w:rsid w:val="00846995"/>
    <w:rsid w:val="00877E61"/>
    <w:rsid w:val="008B107F"/>
    <w:rsid w:val="008D0651"/>
    <w:rsid w:val="00903CA0"/>
    <w:rsid w:val="00906D5E"/>
    <w:rsid w:val="00932F95"/>
    <w:rsid w:val="0094120C"/>
    <w:rsid w:val="009623C9"/>
    <w:rsid w:val="0096683E"/>
    <w:rsid w:val="009A3ECD"/>
    <w:rsid w:val="009C1DF7"/>
    <w:rsid w:val="009C576A"/>
    <w:rsid w:val="009D6B17"/>
    <w:rsid w:val="009D6BA2"/>
    <w:rsid w:val="009E0853"/>
    <w:rsid w:val="00A0233F"/>
    <w:rsid w:val="00A20FEE"/>
    <w:rsid w:val="00A220A2"/>
    <w:rsid w:val="00AB51FF"/>
    <w:rsid w:val="00AC77B0"/>
    <w:rsid w:val="00B05A27"/>
    <w:rsid w:val="00B266FF"/>
    <w:rsid w:val="00B84749"/>
    <w:rsid w:val="00BC7B30"/>
    <w:rsid w:val="00C011A0"/>
    <w:rsid w:val="00C46E12"/>
    <w:rsid w:val="00C51C9B"/>
    <w:rsid w:val="00C70CB1"/>
    <w:rsid w:val="00C73C7C"/>
    <w:rsid w:val="00C8747E"/>
    <w:rsid w:val="00C94F2E"/>
    <w:rsid w:val="00CB4ADF"/>
    <w:rsid w:val="00CF38BA"/>
    <w:rsid w:val="00D0287B"/>
    <w:rsid w:val="00D12398"/>
    <w:rsid w:val="00D55920"/>
    <w:rsid w:val="00D55ACF"/>
    <w:rsid w:val="00DE0636"/>
    <w:rsid w:val="00DF62E0"/>
    <w:rsid w:val="00E00EE3"/>
    <w:rsid w:val="00E0427A"/>
    <w:rsid w:val="00E41AC4"/>
    <w:rsid w:val="00E4746D"/>
    <w:rsid w:val="00E55539"/>
    <w:rsid w:val="00E64ECD"/>
    <w:rsid w:val="00E65BC0"/>
    <w:rsid w:val="00E81B9E"/>
    <w:rsid w:val="00EE0514"/>
    <w:rsid w:val="00EE3680"/>
    <w:rsid w:val="00EF5891"/>
    <w:rsid w:val="00F11D5D"/>
    <w:rsid w:val="00F50DB7"/>
    <w:rsid w:val="00FF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D4E00"/>
  <w15:chartTrackingRefBased/>
  <w15:docId w15:val="{79447BC7-A66A-4C3C-884B-6B3A3279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1D5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11D5D"/>
    <w:rPr>
      <w:color w:val="954F72"/>
      <w:u w:val="single"/>
    </w:rPr>
  </w:style>
  <w:style w:type="paragraph" w:customStyle="1" w:styleId="msonormal0">
    <w:name w:val="msonormal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2">
    <w:name w:val="xl72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4">
    <w:name w:val="xl84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D6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6B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6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6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4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2</Pages>
  <Words>1212</Words>
  <Characters>6909</Characters>
  <Application>Microsoft Office Word</Application>
  <DocSecurity>0</DocSecurity>
  <Lines>57</Lines>
  <Paragraphs>16</Paragraphs>
  <ScaleCrop>false</ScaleCrop>
  <Company/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Kun</dc:creator>
  <cp:keywords/>
  <dc:description/>
  <cp:lastModifiedBy>Xiang Kun</cp:lastModifiedBy>
  <cp:revision>206</cp:revision>
  <dcterms:created xsi:type="dcterms:W3CDTF">2021-09-19T06:24:00Z</dcterms:created>
  <dcterms:modified xsi:type="dcterms:W3CDTF">2021-12-25T02:50:00Z</dcterms:modified>
</cp:coreProperties>
</file>